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01A6C2">
      <w:pPr>
        <w:widowControl w:val="0"/>
        <w:tabs>
          <w:tab w:val="left" w:pos="567"/>
        </w:tabs>
        <w:spacing w:before="0" w:after="0" w:line="240" w:lineRule="atLeast"/>
        <w:jc w:val="center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Subgroups analyses</w:t>
      </w:r>
      <w:r>
        <w:rPr>
          <w:rFonts w:eastAsia="宋体" w:cs="Times New Roman"/>
          <w:color w:val="000000"/>
          <w:szCs w:val="24"/>
          <w:lang w:bidi="ar"/>
        </w:rPr>
        <w:t xml:space="preserve"> of the associations between</w:t>
      </w:r>
      <w:r>
        <w:rPr>
          <w:rFonts w:eastAsia="宋体" w:cs="Times New Roman"/>
          <w:color w:val="000000"/>
          <w:szCs w:val="24"/>
          <w:lang w:eastAsia="zh-CN" w:bidi="ar"/>
        </w:rPr>
        <w:t xml:space="preserve"> </w:t>
      </w:r>
      <w:r>
        <w:rPr>
          <w:rFonts w:eastAsia="宋体" w:cs="Times New Roman"/>
          <w:color w:val="000000"/>
          <w:szCs w:val="24"/>
          <w:lang w:bidi="ar"/>
        </w:rPr>
        <w:t>DDS and hearing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loss</w:t>
      </w:r>
    </w:p>
    <w:tbl>
      <w:tblPr>
        <w:tblStyle w:val="16"/>
        <w:tblpPr w:leftFromText="180" w:rightFromText="180" w:vertAnchor="text" w:horzAnchor="page" w:tblpX="1670" w:tblpY="582"/>
        <w:tblOverlap w:val="never"/>
        <w:tblW w:w="8998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750"/>
        <w:gridCol w:w="1750"/>
        <w:gridCol w:w="1899"/>
        <w:gridCol w:w="1984"/>
      </w:tblGrid>
      <w:tr w14:paraId="5C9E8C3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vMerge w:val="restart"/>
            <w:tcBorders>
              <w:top w:val="single" w:color="000000" w:sz="4" w:space="0"/>
              <w:left w:val="nil"/>
              <w:right w:val="nil"/>
            </w:tcBorders>
          </w:tcPr>
          <w:p w14:paraId="1C673C9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7383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3F8B4338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cs="Times New Roman"/>
                <w:b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DS</w:t>
            </w:r>
          </w:p>
        </w:tc>
      </w:tr>
      <w:tr w14:paraId="5436B74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vMerge w:val="continue"/>
            <w:tcBorders>
              <w:left w:val="nil"/>
              <w:bottom w:val="single" w:color="000000" w:sz="4" w:space="0"/>
              <w:right w:val="nil"/>
            </w:tcBorders>
          </w:tcPr>
          <w:p w14:paraId="49750D4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2A8ABEE6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27CA453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imal-based</w:t>
            </w:r>
          </w:p>
        </w:tc>
        <w:tc>
          <w:tcPr>
            <w:tcW w:w="18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15CD0EC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otein-based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6BD38B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ant-based</w:t>
            </w:r>
          </w:p>
        </w:tc>
      </w:tr>
      <w:tr w14:paraId="656F2B6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738D661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hint="default" w:cs="Times New Roman" w:eastAsiaTheme="minorEastAsia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75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45717692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CB0F11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0D55121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09E0B5D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AEE41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222DC9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E74671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2A4A57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16CAF9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98A99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E9C9B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87219B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C51012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AA7260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96B2FC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15304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 w14:paraId="3A6E703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EED4F7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10EA71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64(0.873,1.29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A2C871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8(0.879,1.273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947CC4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51(0.790,1.1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75C0B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05(0.758,1.080)</w:t>
            </w:r>
          </w:p>
        </w:tc>
      </w:tr>
      <w:tr w14:paraId="330BD0E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9D4AC8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EEA8A42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73(0.805,1.18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6C6E50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20(0.848,1.227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74E5D8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07(0.756,1.0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678952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29(0.681,1.009)</w:t>
            </w:r>
          </w:p>
        </w:tc>
      </w:tr>
      <w:tr w14:paraId="13F29F0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759032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CDAF0F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18(0.667,1.00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65A3E7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62(0.538,1.07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F1B512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71(0.587,1.0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05B4B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51(0.567,0.995)</w:t>
            </w:r>
            <w:r>
              <w:rPr>
                <w:rFonts w:hint="eastAsia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444F2E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DCAD0F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eastAsia="宋体" w:cs="Times New Roman"/>
                <w:bCs/>
                <w:i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hint="eastAsia" w:eastAsia="宋体" w:cs="Times New Roman"/>
                <w:bCs/>
                <w:color w:val="00000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nd</w:t>
            </w:r>
            <w:bookmarkEnd w:id="0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8C05BC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68D5096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5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65950E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82640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 w14:paraId="1E8E07F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42874E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F19464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7A966B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8D61D0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243EE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AE853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9D3BB8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205135235"/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ACF455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CA35BF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20BF24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59E4E2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bookmarkEnd w:id="1"/>
      <w:tr w14:paraId="76ED9C2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038D0D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EB1983C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45(0.949,1.38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E2A097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8(0.843,1.20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DBB0AE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71(0.897,1.2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9D26F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45(0.710,1.006)</w:t>
            </w:r>
          </w:p>
        </w:tc>
      </w:tr>
      <w:tr w14:paraId="631770F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48CD27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9723B7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1(0.748,1.13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E61806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31(0.950,1.34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D87E6A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36 (0.864,1.2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A787F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8(0.826,1.206)</w:t>
            </w:r>
          </w:p>
        </w:tc>
      </w:tr>
      <w:tr w14:paraId="1C9E47D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556491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A3FC80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31(0.926,1.38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6BE8D2D6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9(0.754,1.57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DED3AF9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0(0.795,1.4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FC5D9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74(0.642,1.190)</w:t>
            </w:r>
          </w:p>
        </w:tc>
      </w:tr>
      <w:tr w14:paraId="0DD1A3B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F37A82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i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hint="eastAsia" w:eastAsia="宋体" w:cs="Times New Roman"/>
                <w:bCs/>
                <w:color w:val="00000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53AA2D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8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586788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1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2CA01F9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BA72C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70</w:t>
            </w:r>
          </w:p>
        </w:tc>
      </w:tr>
      <w:tr w14:paraId="6CA0ECD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F290F46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hint="default" w:cs="Times New Roman" w:eastAsiaTheme="minorEastAsia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 group,yea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4353E3C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3A2FE5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26F4B5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AAA4B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36A5C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E828D8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0-7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17B688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6665D4A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B9B69F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3E5459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DA42E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982E67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DD1146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6908F98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85993C6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86E3B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 w14:paraId="2829A8D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444D7C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016DAE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05(0.983,1.47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7D912E2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10(0.920,1.33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DB633B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06(0.915,1.3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EA64C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98(0.745,1.081)</w:t>
            </w:r>
          </w:p>
        </w:tc>
      </w:tr>
      <w:tr w14:paraId="4C24078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14046C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9E8435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8(0.811,1.22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E6C54E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90(0.902,1.31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D01AB6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49(0.785,1.1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1A9DC9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51(0.695,1.042)</w:t>
            </w:r>
          </w:p>
        </w:tc>
      </w:tr>
      <w:tr w14:paraId="2E4F027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D429CC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F84DE4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(0.743,1.11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750F44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59(0.620,1.18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7B9475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87(0.685,1.1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F31A9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06(0.622,1.061)</w:t>
            </w:r>
          </w:p>
        </w:tc>
      </w:tr>
      <w:tr w14:paraId="030962C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81E8E9C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i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751C86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6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782913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70A4E8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73D042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</w:tr>
      <w:tr w14:paraId="5C270E0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A1FF87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78BA43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328425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A86452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177D19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55D43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153378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0862D5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685CFF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6876E5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A13AB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 w14:paraId="4EB6F80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FBB577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192250507"/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</w:t>
            </w:r>
            <w:bookmarkEnd w:id="2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117320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21(0.849,1.22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1E6AFB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82(0.823,1.17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9F0381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7(0.779,1.1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A52CD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21(0.694,0.977)</w:t>
            </w:r>
            <w:r>
              <w:rPr>
                <w:rFonts w:hint="eastAsia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56E1E78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C55BA92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FE35C5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90(0.731,1.08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0594AC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2(0.887,1.24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C963C02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8(0.812,1.1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890DC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2(0.766,1.109)</w:t>
            </w:r>
          </w:p>
        </w:tc>
      </w:tr>
      <w:tr w14:paraId="70EA85B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37CF3C6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BA0CDD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19(0.787,1.17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304B16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78(0.583,1.32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6178F0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07(0.578,1.1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D68649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72(0.477,0.948)</w:t>
            </w:r>
            <w:r>
              <w:rPr>
                <w:rFonts w:hint="eastAsia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3108F3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017DC2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 w:val="0"/>
                <w:bCs/>
                <w:i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hint="eastAsia" w:eastAsia="宋体" w:cs="Times New Roman"/>
                <w:b w:val="0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E65799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4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5F6835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0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D18EF7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A708F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</w:tr>
      <w:tr w14:paraId="077EAA8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D5287B2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22C8E5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25E18F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EF0A8C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86B29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90772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5B8D68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hint="default" w:cs="Times New Roman" w:eastAsiaTheme="minorEastAsia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EDC1FD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A9DFD8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FB4089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62AA3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33D17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1606B5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B03875C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16C8D3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C726B0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816CB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 w14:paraId="6CB2F4A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AF886A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3B7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2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45,1.57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31C387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 w:val="20"/>
                <w:szCs w:val="20"/>
              </w:rPr>
              <w:t>1.189</w:t>
            </w:r>
            <w:r>
              <w:rPr>
                <w:rFonts w:hint="eastAsia"/>
                <w:sz w:val="20"/>
                <w:szCs w:val="20"/>
                <w:lang w:eastAsia="zh-CN"/>
              </w:rPr>
              <w:t>(0.938,1.507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F67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68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845,1.3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8F120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 w:val="20"/>
                <w:szCs w:val="20"/>
              </w:rPr>
              <w:t>0.943</w:t>
            </w:r>
            <w:r>
              <w:rPr>
                <w:rFonts w:hint="eastAsia"/>
                <w:sz w:val="20"/>
                <w:szCs w:val="20"/>
                <w:lang w:eastAsia="zh-CN"/>
              </w:rPr>
              <w:t>(0.749,1.187)</w:t>
            </w:r>
          </w:p>
        </w:tc>
      </w:tr>
      <w:tr w14:paraId="4F603A2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86166C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3A69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58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(0.897,1.49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91A9E9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 w:val="20"/>
                <w:szCs w:val="20"/>
              </w:rPr>
              <w:t>1.322</w:t>
            </w:r>
            <w:r>
              <w:rPr>
                <w:rFonts w:hint="eastAsia"/>
                <w:sz w:val="20"/>
                <w:szCs w:val="20"/>
                <w:lang w:eastAsia="zh-CN"/>
              </w:rPr>
              <w:t>(1.053,1.66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F06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11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885,1.1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69C96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 w:val="20"/>
                <w:szCs w:val="20"/>
              </w:rPr>
              <w:t>0.957</w:t>
            </w:r>
            <w:r>
              <w:rPr>
                <w:rFonts w:hint="eastAsia"/>
                <w:sz w:val="20"/>
                <w:szCs w:val="20"/>
                <w:lang w:eastAsia="zh-CN"/>
              </w:rPr>
              <w:t>(0.750,1.221)</w:t>
            </w:r>
          </w:p>
        </w:tc>
      </w:tr>
      <w:tr w14:paraId="1261234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9A4AE4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DDF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42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(0.812,1.33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4B45C8C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 w:val="20"/>
                <w:szCs w:val="20"/>
              </w:rPr>
              <w:t>1.034</w:t>
            </w:r>
            <w:r>
              <w:rPr>
                <w:rFonts w:hint="eastAsia"/>
                <w:sz w:val="20"/>
                <w:szCs w:val="20"/>
                <w:lang w:eastAsia="zh-CN"/>
              </w:rPr>
              <w:t>(0.677,1.58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49B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15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641,1.3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CAD52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 w:val="20"/>
                <w:szCs w:val="20"/>
              </w:rPr>
              <w:t>0.799</w:t>
            </w:r>
            <w:r>
              <w:rPr>
                <w:rFonts w:hint="eastAsia"/>
                <w:sz w:val="20"/>
                <w:szCs w:val="20"/>
                <w:lang w:eastAsia="zh-CN"/>
              </w:rPr>
              <w:t>(0.558,1.145)</w:t>
            </w:r>
          </w:p>
        </w:tc>
      </w:tr>
      <w:tr w14:paraId="2B4034B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393EF6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i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hint="eastAsia" w:eastAsia="宋体" w:cs="Times New Roman"/>
                <w:bCs/>
                <w:i/>
                <w:color w:val="00000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D551A1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69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4D7AB7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0DADC42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8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40C7D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337</w:t>
            </w:r>
          </w:p>
        </w:tc>
      </w:tr>
      <w:tr w14:paraId="2BB378B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9340D2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hint="default" w:cs="Times New Roman" w:eastAsiaTheme="minorEastAsia"/>
                <w:i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CE875F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D03644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62B74F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336B99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402A9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F2ADDCC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A8BA25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69E0C00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E3371C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A0EA0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 w14:paraId="383CF22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6AE1D2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FDA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81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920,1.27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7D69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91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851,1.154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FB62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95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854,1.1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E16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853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(0.736,0.987) </w:t>
            </w: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4A3A2AE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521CC89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508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0(0.742,1.04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293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88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849,1.14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562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12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780,1.0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F59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78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744,1.035)</w:t>
            </w:r>
          </w:p>
        </w:tc>
      </w:tr>
      <w:tr w14:paraId="4222962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48D78C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2F7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16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770,1.09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FB7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0(0.607,1.13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013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66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678,1.1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73A6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6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611,1.012)</w:t>
            </w:r>
          </w:p>
        </w:tc>
      </w:tr>
      <w:tr w14:paraId="13B78CE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3E615F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7" w:name="_GoBack"/>
            <w:r>
              <w:rPr>
                <w:rFonts w:eastAsia="宋体" w:cs="Times New Roman"/>
                <w:b w:val="0"/>
                <w:bCs/>
                <w:i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hint="eastAsia" w:eastAsia="宋体" w:cs="Times New Roman"/>
                <w:b w:val="0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nd</w:t>
            </w:r>
            <w:bookmarkEnd w:id="7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6CE5F52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14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CFBCBF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50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2CD808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C7954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 w14:paraId="6179113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3A5634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ADE106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427299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D72485C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4EE37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D2DE5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E667B5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hint="default" w:cs="Times New Roman" w:eastAsiaTheme="minorEastAsia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2BB1D7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4DD40B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BAB2129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325852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B4054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C973629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005BD6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73FF1A9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B26A0A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EF2D9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 w14:paraId="5DA66B1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A3AE9A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9CD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13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535,2.31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4F7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63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492,1.88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037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57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681,2.3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A18C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64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429,1.737)</w:t>
            </w:r>
          </w:p>
        </w:tc>
      </w:tr>
      <w:tr w14:paraId="05EBE71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46785D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125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81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533,2.19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E0D6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9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0(0.703,2.36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38E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21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653,2.2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A502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69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501,1.875)</w:t>
            </w:r>
          </w:p>
        </w:tc>
      </w:tr>
      <w:tr w14:paraId="3A30EB5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60D1B0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7B7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94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592,2.02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463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56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463,2.40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936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8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0(0.497,2.3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09A6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94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449,2.201)</w:t>
            </w:r>
          </w:p>
        </w:tc>
      </w:tr>
      <w:tr w14:paraId="052DD69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1C22242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i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FA8FEC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80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614369C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54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23E7C7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7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3ACF4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962</w:t>
            </w:r>
          </w:p>
        </w:tc>
      </w:tr>
      <w:tr w14:paraId="632FA69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A8E40D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E5B283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A2390B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1738D2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FBE93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2D0DA8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617027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BC662A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4C2745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2F5C36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56679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 w14:paraId="07403F9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15C629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ADEC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23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977,1.29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19D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54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925,1.20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190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11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887,1.1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61B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82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777,1.000)</w:t>
            </w:r>
          </w:p>
        </w:tc>
      </w:tr>
      <w:tr w14:paraId="46119FF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6D54D7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A97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7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828,1.10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29C2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74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944,1.22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A8E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69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849,1.1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957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06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788,1.042)</w:t>
            </w:r>
          </w:p>
        </w:tc>
      </w:tr>
      <w:tr w14:paraId="0C5559C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D32A75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871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87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879,1.10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A3A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6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0(0.657,1.12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A0B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58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695,1.0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DB1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761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(0.614,0.944) </w:t>
            </w: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716D50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160E46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i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D273276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29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3C7BA0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78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0394EC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2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8F074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 w14:paraId="0633DB7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1F679C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7AAAF2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A0DEED6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390842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29872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ED60A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824D87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hint="default" w:cs="Times New Roman" w:eastAsiaTheme="minorEastAsia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FDA78C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AC4463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8A948A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AC90EC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44ABE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E76F8F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53AC17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A1C33D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6FCA70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9F8F2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 w14:paraId="5AF7A36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684A99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07C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83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697,1.68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5C26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0(0.683,1.52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E52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36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838,1.8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469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25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691,1.520)</w:t>
            </w:r>
          </w:p>
        </w:tc>
      </w:tr>
      <w:tr w14:paraId="70CE032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94597BD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134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78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714,1.62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D6D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89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818,1.73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E135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05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759,1.6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90F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69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646,1.454)</w:t>
            </w:r>
          </w:p>
        </w:tc>
      </w:tr>
      <w:tr w14:paraId="7545FF5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A5AEED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9C1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.000(0.671,1.49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37B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83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546,1.76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D43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92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594,1.6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74D6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41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612,1.772)</w:t>
            </w:r>
          </w:p>
        </w:tc>
      </w:tr>
      <w:tr w14:paraId="12C693A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960D4D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3"/>
            <w:r>
              <w:rPr>
                <w:rFonts w:eastAsia="宋体" w:cs="Times New Roman"/>
                <w:bCs/>
                <w:i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hint="eastAsia" w:eastAsia="宋体" w:cs="Times New Roman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2D307A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97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64D9D56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55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3DBD52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8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8D6773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</w:tr>
      <w:bookmarkEnd w:id="3"/>
      <w:tr w14:paraId="6AC8E1D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71B1E4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6661F0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66C12C1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BC4E19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1048E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41520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78BCEF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990A57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D279840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3088B91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DF1BF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 w14:paraId="782DD78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7F41129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2416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17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967,1.28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6A2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41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909,1.193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7EA4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93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866,1.1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019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858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(0.753,0.977) </w:t>
            </w: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ED657E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1B2E73C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A67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43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810,1.09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E982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64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930,1.21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2EF7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5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831,1.0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949E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04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782,1.045)</w:t>
            </w:r>
          </w:p>
        </w:tc>
      </w:tr>
      <w:tr w14:paraId="3F45CB4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FF6FEF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0904A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44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809,1.10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4E0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53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643,1.13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73DC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58</w:t>
            </w:r>
            <w:r>
              <w:rPr>
                <w:rFonts w:hint="eastAsia" w:cs="Times New Roman"/>
                <w:color w:val="000000"/>
                <w:sz w:val="20"/>
                <w:szCs w:val="20"/>
                <w:lang w:eastAsia="zh-CN"/>
              </w:rPr>
              <w:t>(0.688,1.0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93A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743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(0.592,0.933) </w:t>
            </w: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D73639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998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</w:tcPr>
          <w:tbl>
            <w:tblPr>
              <w:tblStyle w:val="16"/>
              <w:tblW w:w="9214" w:type="dxa"/>
              <w:jc w:val="center"/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31"/>
              <w:gridCol w:w="1750"/>
              <w:gridCol w:w="1750"/>
              <w:gridCol w:w="1899"/>
              <w:gridCol w:w="1984"/>
            </w:tblGrid>
            <w:tr w14:paraId="15CEF3A2">
              <w:tblPrEx>
                <w:tblBorders>
                  <w:top w:val="single" w:color="000000" w:sz="4" w:space="0"/>
                  <w:left w:val="none" w:color="auto" w:sz="0" w:space="0"/>
                  <w:bottom w:val="single" w:color="000000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  <w:jc w:val="center"/>
              </w:trPr>
              <w:tc>
                <w:tcPr>
                  <w:tcW w:w="183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955469">
                  <w:pPr>
                    <w:widowControl w:val="0"/>
                    <w:adjustRightInd w:val="0"/>
                    <w:snapToGrid w:val="0"/>
                    <w:spacing w:before="100" w:beforeAutospacing="1" w:after="100" w:afterAutospacing="1"/>
                    <w:rPr>
                      <w:rFonts w:cs="Times New Roman"/>
                      <w:i/>
                      <w:color w:val="000000" w:themeColor="text1"/>
                      <w:sz w:val="20"/>
                      <w:szCs w:val="20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bCs/>
                      <w:i/>
                      <w:color w:val="000000"/>
                      <w:sz w:val="20"/>
                      <w:szCs w:val="20"/>
                      <w:lang w:eastAsia="zh-CN" w:bidi="ar"/>
                    </w:rPr>
                    <w:t>P</w:t>
                  </w:r>
                  <w:r>
                    <w:rPr>
                      <w:rFonts w:hint="eastAsia" w:eastAsia="宋体" w:cs="Times New Roman"/>
                      <w:bCs/>
                      <w:color w:val="000000" w:themeColor="text1"/>
                      <w:sz w:val="20"/>
                      <w:szCs w:val="20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-</w:t>
                  </w:r>
                  <w:r>
                    <w:rPr>
                      <w:rFonts w:cs="Times New Roman"/>
                      <w:color w:val="000000" w:themeColor="text1"/>
                      <w:sz w:val="20"/>
                      <w:szCs w:val="20"/>
                      <w14:textFill>
                        <w14:solidFill>
                          <w14:schemeClr w14:val="tx1"/>
                        </w14:solidFill>
                      </w14:textFill>
                    </w:rPr>
                    <w:t>trend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D4419F">
                  <w:pPr>
                    <w:widowControl w:val="0"/>
                    <w:adjustRightInd w:val="0"/>
                    <w:snapToGrid w:val="0"/>
                    <w:spacing w:before="100" w:beforeAutospacing="1" w:after="100" w:afterAutospacing="1"/>
                    <w:rPr>
                      <w:rFonts w:cs="Times New Roman"/>
                      <w:color w:val="000000" w:themeColor="text1"/>
                      <w:sz w:val="20"/>
                      <w:szCs w:val="20"/>
                      <w:lang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cs="Times New Roman"/>
                      <w:color w:val="000000" w:themeColor="text1"/>
                      <w:sz w:val="20"/>
                      <w:szCs w:val="20"/>
                      <w:lang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0.276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E645CE">
                  <w:pPr>
                    <w:widowControl w:val="0"/>
                    <w:adjustRightInd w:val="0"/>
                    <w:snapToGrid w:val="0"/>
                    <w:spacing w:before="100" w:beforeAutospacing="1" w:after="100" w:afterAutospacing="1"/>
                    <w:rPr>
                      <w:rFonts w:cs="Times New Roman"/>
                      <w:color w:val="000000" w:themeColor="text1"/>
                      <w:sz w:val="20"/>
                      <w:szCs w:val="20"/>
                      <w:lang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cs="Times New Roman"/>
                      <w:color w:val="000000" w:themeColor="text1"/>
                      <w:sz w:val="20"/>
                      <w:szCs w:val="20"/>
                      <w:lang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0.873</w:t>
                  </w:r>
                </w:p>
              </w:tc>
              <w:tc>
                <w:tcPr>
                  <w:tcW w:w="189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10CFE6">
                  <w:pPr>
                    <w:widowControl w:val="0"/>
                    <w:adjustRightInd w:val="0"/>
                    <w:snapToGrid w:val="0"/>
                    <w:spacing w:before="100" w:beforeAutospacing="1" w:after="100" w:afterAutospacing="1"/>
                    <w:rPr>
                      <w:rFonts w:cs="Times New Roman"/>
                      <w:color w:val="000000" w:themeColor="text1"/>
                      <w:sz w:val="20"/>
                      <w:szCs w:val="20"/>
                      <w:lang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cs="Times New Roman"/>
                      <w:color w:val="000000" w:themeColor="text1"/>
                      <w:sz w:val="20"/>
                      <w:szCs w:val="20"/>
                      <w:lang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0.211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0458C9">
                  <w:pPr>
                    <w:widowControl w:val="0"/>
                    <w:adjustRightInd w:val="0"/>
                    <w:snapToGrid w:val="0"/>
                    <w:spacing w:before="100" w:beforeAutospacing="1" w:after="100" w:afterAutospacing="1"/>
                    <w:rPr>
                      <w:rFonts w:cs="Times New Roman"/>
                      <w:b/>
                      <w:bCs/>
                      <w:color w:val="000000" w:themeColor="text1"/>
                      <w:sz w:val="20"/>
                      <w:szCs w:val="20"/>
                      <w:lang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cs="Times New Roman"/>
                      <w:b/>
                      <w:bCs/>
                      <w:color w:val="000000" w:themeColor="text1"/>
                      <w:sz w:val="20"/>
                      <w:szCs w:val="20"/>
                      <w:lang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0.019</w:t>
                  </w:r>
                </w:p>
              </w:tc>
            </w:tr>
          </w:tbl>
          <w:p w14:paraId="3F6554CF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</w:tbl>
    <w:p w14:paraId="3EBF6766">
      <w:pPr>
        <w:adjustRightInd w:val="0"/>
        <w:snapToGrid w:val="0"/>
        <w:spacing w:before="0" w:after="0"/>
        <w:jc w:val="both"/>
        <w:rPr>
          <w:bCs/>
        </w:rPr>
      </w:pPr>
      <w:bookmarkStart w:id="4" w:name="OLE_LINK96"/>
      <w:r>
        <w:rPr>
          <w:rFonts w:hint="eastAsia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Subgroups according to gender, age,</w:t>
      </w:r>
      <w:r>
        <w:rPr>
          <w:rFonts w:hint="eastAsia"/>
          <w:bCs/>
        </w:rPr>
        <w:t xml:space="preserve"> hypertension, diabetes, heart disease</w:t>
      </w:r>
      <w:r>
        <w:rPr>
          <w:rFonts w:hint="eastAsia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;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The results were based on Model 4 controlling for gender, age, household income, education level, marital status, pre-retirement occupation, physical </w:t>
      </w:r>
      <w:r>
        <w:rPr>
          <w:rFonts w:hint="eastAsia"/>
          <w:bCs/>
        </w:rPr>
        <w:t>activities, current smoking, current consum</w:t>
      </w:r>
      <w:r>
        <w:rPr>
          <w:rFonts w:hint="eastAsia"/>
          <w:bCs/>
          <w:lang w:eastAsia="zh-CN"/>
        </w:rPr>
        <w:t>ing</w:t>
      </w:r>
      <w:r>
        <w:rPr>
          <w:rFonts w:hint="eastAsia"/>
          <w:bCs/>
        </w:rPr>
        <w:t xml:space="preserve"> alcohol, sleep quality, BMI, hypertension, diabetes, and heart disease; </w:t>
      </w:r>
      <w:bookmarkStart w:id="5" w:name="OLE_LINK40"/>
      <w:bookmarkStart w:id="6" w:name="OLE_LINK41"/>
      <w:r>
        <w:rPr>
          <w:rFonts w:hint="eastAsia"/>
          <w:bCs/>
        </w:rPr>
        <w:t>DDS, dietary diversity score;</w:t>
      </w:r>
      <w:bookmarkEnd w:id="5"/>
      <w:bookmarkEnd w:id="6"/>
      <w:r>
        <w:rPr>
          <w:rFonts w:hint="eastAsia"/>
          <w:bCs/>
        </w:rPr>
        <w:t xml:space="preserve"> Q1</w:t>
      </w:r>
      <w:r>
        <w:rPr>
          <w:rFonts w:hint="eastAsia"/>
          <w:bCs/>
          <w:lang w:val="en-US" w:eastAsia="zh-CN"/>
        </w:rPr>
        <w:t>-</w:t>
      </w:r>
      <w:r>
        <w:rPr>
          <w:rFonts w:hint="eastAsia"/>
          <w:bCs/>
        </w:rPr>
        <w:t xml:space="preserve">Q4: </w:t>
      </w:r>
      <w:r>
        <w:rPr>
          <w:rFonts w:hint="eastAsia"/>
          <w:bCs/>
          <w:lang w:val="en-US" w:eastAsia="zh-CN"/>
        </w:rPr>
        <w:t>l</w:t>
      </w:r>
      <w:r>
        <w:rPr>
          <w:rFonts w:hint="eastAsia"/>
          <w:bCs/>
        </w:rPr>
        <w:t>owest quartile to the highest quartile.*</w:t>
      </w:r>
      <w:r>
        <w:rPr>
          <w:rFonts w:hint="eastAsia"/>
          <w:bCs/>
          <w:i/>
          <w:iCs/>
          <w:lang w:eastAsia="zh-CN"/>
        </w:rPr>
        <w:t>P</w:t>
      </w:r>
      <w:r>
        <w:rPr>
          <w:rFonts w:hint="eastAsia"/>
          <w:bCs/>
        </w:rPr>
        <w:t>&lt;0.05.</w:t>
      </w:r>
      <w:bookmarkEnd w:id="4"/>
    </w:p>
    <w:p w14:paraId="4FEE96F6">
      <w:pP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007"/>
    <w:rsid w:val="000A2BA8"/>
    <w:rsid w:val="00194F0E"/>
    <w:rsid w:val="001E76A6"/>
    <w:rsid w:val="002147DB"/>
    <w:rsid w:val="002243AB"/>
    <w:rsid w:val="002A39FC"/>
    <w:rsid w:val="002E6009"/>
    <w:rsid w:val="002E602A"/>
    <w:rsid w:val="00391E6F"/>
    <w:rsid w:val="0039382B"/>
    <w:rsid w:val="004132B7"/>
    <w:rsid w:val="00544543"/>
    <w:rsid w:val="005E14E2"/>
    <w:rsid w:val="00672712"/>
    <w:rsid w:val="00832E6F"/>
    <w:rsid w:val="00874352"/>
    <w:rsid w:val="008C2857"/>
    <w:rsid w:val="008D6ED0"/>
    <w:rsid w:val="008E0500"/>
    <w:rsid w:val="00A35C5D"/>
    <w:rsid w:val="00A805C7"/>
    <w:rsid w:val="00A94930"/>
    <w:rsid w:val="00AF27B6"/>
    <w:rsid w:val="00C65EA0"/>
    <w:rsid w:val="00CE0368"/>
    <w:rsid w:val="00D47007"/>
    <w:rsid w:val="00EC0F88"/>
    <w:rsid w:val="00EE4B9C"/>
    <w:rsid w:val="00F0407C"/>
    <w:rsid w:val="00F07009"/>
    <w:rsid w:val="00FD4979"/>
    <w:rsid w:val="14B20F69"/>
    <w:rsid w:val="1C3D28C4"/>
    <w:rsid w:val="24E942AA"/>
    <w:rsid w:val="26997A2D"/>
    <w:rsid w:val="27991C7F"/>
    <w:rsid w:val="41C524B1"/>
    <w:rsid w:val="49335F51"/>
    <w:rsid w:val="6AE55C25"/>
    <w:rsid w:val="7AB84BA3"/>
    <w:rsid w:val="7F372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Theme="minorEastAs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alloon Text"/>
    <w:basedOn w:val="1"/>
    <w:link w:val="39"/>
    <w:semiHidden/>
    <w:unhideWhenUsed/>
    <w:qFormat/>
    <w:uiPriority w:val="99"/>
    <w:pPr>
      <w:spacing w:before="0" w:after="0"/>
    </w:pPr>
    <w:rPr>
      <w:sz w:val="18"/>
      <w:szCs w:val="18"/>
    </w:rPr>
  </w:style>
  <w:style w:type="paragraph" w:styleId="12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3">
    <w:name w:val="header"/>
    <w:basedOn w:val="1"/>
    <w:link w:val="3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unhideWhenUsed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8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明显强调1"/>
    <w:basedOn w:val="18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明显参考1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8"/>
    <w:link w:val="13"/>
    <w:qFormat/>
    <w:uiPriority w:val="99"/>
    <w:rPr>
      <w:rFonts w:ascii="Times New Roman" w:hAnsi="Times New Roman" w:cstheme="minorBidi"/>
      <w:sz w:val="18"/>
      <w:szCs w:val="18"/>
      <w:lang w:eastAsia="en-US"/>
    </w:rPr>
  </w:style>
  <w:style w:type="character" w:customStyle="1" w:styleId="38">
    <w:name w:val="页脚 字符"/>
    <w:basedOn w:val="18"/>
    <w:link w:val="12"/>
    <w:qFormat/>
    <w:uiPriority w:val="99"/>
    <w:rPr>
      <w:rFonts w:ascii="Times New Roman" w:hAnsi="Times New Roman" w:cstheme="minorBidi"/>
      <w:sz w:val="18"/>
      <w:szCs w:val="18"/>
      <w:lang w:eastAsia="en-US"/>
    </w:rPr>
  </w:style>
  <w:style w:type="character" w:customStyle="1" w:styleId="39">
    <w:name w:val="批注框文本 字符"/>
    <w:basedOn w:val="18"/>
    <w:link w:val="11"/>
    <w:semiHidden/>
    <w:qFormat/>
    <w:uiPriority w:val="99"/>
    <w:rPr>
      <w:rFonts w:ascii="Times New Roman" w:hAnsi="Times New Roman" w:cstheme="minorBid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58</Words>
  <Characters>3502</Characters>
  <Lines>28</Lines>
  <Paragraphs>7</Paragraphs>
  <TotalTime>109</TotalTime>
  <ScaleCrop>false</ScaleCrop>
  <LinksUpToDate>false</LinksUpToDate>
  <CharactersWithSpaces>359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3T08:26:00Z</dcterms:created>
  <dc:creator>俏俏 杜</dc:creator>
  <cp:lastModifiedBy>靡屏壹植鼐</cp:lastModifiedBy>
  <dcterms:modified xsi:type="dcterms:W3CDTF">2025-08-08T08:55:03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QwM2U2NDM3NmRlYzdmZjVjY2YwYTE3MDQ5NTExYmEiLCJ1c2VySWQiOiIxNDc5NTkzODcxIn0=</vt:lpwstr>
  </property>
  <property fmtid="{D5CDD505-2E9C-101B-9397-08002B2CF9AE}" pid="3" name="KSOProductBuildVer">
    <vt:lpwstr>2052-12.1.0.21915</vt:lpwstr>
  </property>
  <property fmtid="{D5CDD505-2E9C-101B-9397-08002B2CF9AE}" pid="4" name="ICV">
    <vt:lpwstr>B51EEE5D5B2C45BFB2C440B91A2C9C78_12</vt:lpwstr>
  </property>
</Properties>
</file>